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95"/>
      </w:tblGrid>
      <w:tr w:rsidR="00711815" w:rsidRPr="00C314B7" w14:paraId="3688ABEA" w14:textId="77777777" w:rsidTr="00711815">
        <w:tc>
          <w:tcPr>
            <w:tcW w:w="8222" w:type="dxa"/>
            <w:gridSpan w:val="2"/>
            <w:tcBorders>
              <w:bottom w:val="single" w:sz="4" w:space="0" w:color="auto"/>
            </w:tcBorders>
          </w:tcPr>
          <w:p w14:paraId="69EFFB4D" w14:textId="31A3EBA7" w:rsidR="00711815" w:rsidRDefault="00711815" w:rsidP="009E6CF6">
            <w:pPr>
              <w:spacing w:line="480" w:lineRule="auto"/>
              <w:rPr>
                <w:lang w:val="en-US"/>
              </w:rPr>
            </w:pPr>
            <w:r w:rsidRPr="00711815">
              <w:rPr>
                <w:b/>
                <w:lang w:val="en-US"/>
              </w:rPr>
              <w:t>Supplementary Table 1</w:t>
            </w:r>
            <w:r w:rsidRPr="009A30F2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Caregivers’ relationship with patient an patients’ age</w:t>
            </w:r>
          </w:p>
        </w:tc>
      </w:tr>
      <w:tr w:rsidR="00711815" w:rsidRPr="009A30F2" w14:paraId="2BD78D97" w14:textId="77777777" w:rsidTr="0071181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437FBE9" w14:textId="77777777" w:rsidR="00711815" w:rsidRPr="009A30F2" w:rsidRDefault="00711815" w:rsidP="009E6CF6">
            <w:pPr>
              <w:spacing w:line="480" w:lineRule="auto"/>
              <w:rPr>
                <w:b/>
                <w:lang w:val="en-US"/>
              </w:rPr>
            </w:pPr>
            <w:r w:rsidRPr="009A30F2">
              <w:rPr>
                <w:b/>
                <w:lang w:val="en-US"/>
              </w:rPr>
              <w:t>Caregiver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F38F" w14:textId="77777777" w:rsidR="00711815" w:rsidRPr="009A30F2" w:rsidRDefault="00711815" w:rsidP="009E6CF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30F2">
              <w:rPr>
                <w:b/>
                <w:lang w:val="en-US"/>
              </w:rPr>
              <w:t>Patients’ age (years)</w:t>
            </w:r>
          </w:p>
        </w:tc>
      </w:tr>
      <w:tr w:rsidR="00711815" w14:paraId="0CA9D24E" w14:textId="77777777" w:rsidTr="00711815">
        <w:tc>
          <w:tcPr>
            <w:tcW w:w="2127" w:type="dxa"/>
            <w:tcBorders>
              <w:top w:val="single" w:sz="4" w:space="0" w:color="auto"/>
            </w:tcBorders>
          </w:tcPr>
          <w:p w14:paraId="075FAF21" w14:textId="77777777" w:rsidR="00711815" w:rsidRDefault="00711815" w:rsidP="009E6C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ther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7CCE2D39" w14:textId="77777777" w:rsidR="00711815" w:rsidRDefault="00711815" w:rsidP="009E6CF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11815" w14:paraId="0D8A1781" w14:textId="77777777" w:rsidTr="00711815">
        <w:tc>
          <w:tcPr>
            <w:tcW w:w="2127" w:type="dxa"/>
          </w:tcPr>
          <w:p w14:paraId="69F5B1B5" w14:textId="77777777" w:rsidR="00711815" w:rsidRDefault="00711815" w:rsidP="009E6C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ather</w:t>
            </w:r>
          </w:p>
        </w:tc>
        <w:tc>
          <w:tcPr>
            <w:tcW w:w="6095" w:type="dxa"/>
            <w:vAlign w:val="center"/>
          </w:tcPr>
          <w:p w14:paraId="11AF4F83" w14:textId="77777777" w:rsidR="00711815" w:rsidRDefault="00711815" w:rsidP="009E6CF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711815" w14:paraId="099835B5" w14:textId="77777777" w:rsidTr="00711815">
        <w:tc>
          <w:tcPr>
            <w:tcW w:w="2127" w:type="dxa"/>
          </w:tcPr>
          <w:p w14:paraId="05B46B36" w14:textId="77777777" w:rsidR="00711815" w:rsidRDefault="00711815" w:rsidP="009E6C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other </w:t>
            </w:r>
          </w:p>
        </w:tc>
        <w:tc>
          <w:tcPr>
            <w:tcW w:w="6095" w:type="dxa"/>
            <w:vAlign w:val="center"/>
          </w:tcPr>
          <w:p w14:paraId="7581A4B2" w14:textId="77777777" w:rsidR="00711815" w:rsidRDefault="00711815" w:rsidP="009E6CF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11815" w14:paraId="48F01581" w14:textId="77777777" w:rsidTr="00711815">
        <w:tc>
          <w:tcPr>
            <w:tcW w:w="2127" w:type="dxa"/>
          </w:tcPr>
          <w:p w14:paraId="2F5109BE" w14:textId="77777777" w:rsidR="00711815" w:rsidRDefault="00711815" w:rsidP="009E6C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ather</w:t>
            </w:r>
          </w:p>
        </w:tc>
        <w:tc>
          <w:tcPr>
            <w:tcW w:w="6095" w:type="dxa"/>
            <w:vAlign w:val="center"/>
          </w:tcPr>
          <w:p w14:paraId="52EF7F36" w14:textId="77777777" w:rsidR="00711815" w:rsidRDefault="00711815" w:rsidP="009E6CF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11815" w14:paraId="59746CB9" w14:textId="77777777" w:rsidTr="00711815">
        <w:tc>
          <w:tcPr>
            <w:tcW w:w="2127" w:type="dxa"/>
          </w:tcPr>
          <w:p w14:paraId="3D75DC5E" w14:textId="77777777" w:rsidR="00711815" w:rsidRDefault="00711815" w:rsidP="009E6C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ather</w:t>
            </w:r>
          </w:p>
        </w:tc>
        <w:tc>
          <w:tcPr>
            <w:tcW w:w="6095" w:type="dxa"/>
            <w:vAlign w:val="center"/>
          </w:tcPr>
          <w:p w14:paraId="6D93C834" w14:textId="77777777" w:rsidR="00711815" w:rsidRDefault="00711815" w:rsidP="009E6CF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711815" w14:paraId="505C6D9D" w14:textId="77777777" w:rsidTr="00711815">
        <w:tc>
          <w:tcPr>
            <w:tcW w:w="2127" w:type="dxa"/>
          </w:tcPr>
          <w:p w14:paraId="627BDC88" w14:textId="77777777" w:rsidR="00711815" w:rsidRDefault="00711815" w:rsidP="009E6C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ather</w:t>
            </w:r>
          </w:p>
        </w:tc>
        <w:tc>
          <w:tcPr>
            <w:tcW w:w="6095" w:type="dxa"/>
            <w:vAlign w:val="center"/>
          </w:tcPr>
          <w:p w14:paraId="44C839C1" w14:textId="77777777" w:rsidR="00711815" w:rsidRDefault="00711815" w:rsidP="009E6CF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711815" w14:paraId="24167E46" w14:textId="77777777" w:rsidTr="00711815">
        <w:tc>
          <w:tcPr>
            <w:tcW w:w="2127" w:type="dxa"/>
          </w:tcPr>
          <w:p w14:paraId="04E60B56" w14:textId="77777777" w:rsidR="00711815" w:rsidRDefault="00711815" w:rsidP="009E6C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ther</w:t>
            </w:r>
          </w:p>
        </w:tc>
        <w:tc>
          <w:tcPr>
            <w:tcW w:w="6095" w:type="dxa"/>
            <w:vAlign w:val="center"/>
          </w:tcPr>
          <w:p w14:paraId="084D99EB" w14:textId="77777777" w:rsidR="00711815" w:rsidRDefault="00711815" w:rsidP="009E6CF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711815" w14:paraId="6517AE94" w14:textId="77777777" w:rsidTr="00711815">
        <w:tc>
          <w:tcPr>
            <w:tcW w:w="2127" w:type="dxa"/>
            <w:tcBorders>
              <w:bottom w:val="single" w:sz="4" w:space="0" w:color="auto"/>
            </w:tcBorders>
          </w:tcPr>
          <w:p w14:paraId="0DF71C39" w14:textId="77777777" w:rsidR="00711815" w:rsidRDefault="00711815" w:rsidP="009E6C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ister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5C02738C" w14:textId="77777777" w:rsidR="00711815" w:rsidRDefault="00711815" w:rsidP="009E6CF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</w:tbl>
    <w:p w14:paraId="7BDA8C5A" w14:textId="5982C372" w:rsidR="00F1712E" w:rsidRDefault="00711815">
      <w:pPr>
        <w:rPr>
          <w:lang w:val="en-US"/>
        </w:rPr>
      </w:pPr>
      <w:r>
        <w:rPr>
          <w:lang w:val="en-US"/>
        </w:rPr>
        <w:t xml:space="preserve"> </w:t>
      </w:r>
    </w:p>
    <w:p w14:paraId="0890C19C" w14:textId="2DBED771" w:rsidR="00820E68" w:rsidRDefault="00820E68">
      <w:pPr>
        <w:rPr>
          <w:lang w:val="en-US"/>
        </w:rPr>
      </w:pPr>
    </w:p>
    <w:p w14:paraId="0D5BD4E8" w14:textId="17038D5E" w:rsidR="00492CAE" w:rsidRDefault="00492CAE">
      <w:pPr>
        <w:rPr>
          <w:lang w:val="en-US"/>
        </w:rPr>
      </w:pPr>
    </w:p>
    <w:p w14:paraId="7E5314C1" w14:textId="54502680" w:rsidR="00492CAE" w:rsidRDefault="00492CAE">
      <w:pPr>
        <w:rPr>
          <w:lang w:val="en-US"/>
        </w:rPr>
      </w:pPr>
    </w:p>
    <w:p w14:paraId="21E1D60B" w14:textId="6FDD19CB" w:rsidR="00492CAE" w:rsidRDefault="00492CAE">
      <w:pPr>
        <w:rPr>
          <w:lang w:val="en-US"/>
        </w:rPr>
      </w:pPr>
    </w:p>
    <w:p w14:paraId="10336A9F" w14:textId="1F8E2291" w:rsidR="00492CAE" w:rsidRDefault="00492CAE">
      <w:pPr>
        <w:rPr>
          <w:lang w:val="en-US"/>
        </w:rPr>
      </w:pPr>
    </w:p>
    <w:p w14:paraId="2AD0CF1F" w14:textId="27A6A5D0" w:rsidR="00492CAE" w:rsidRDefault="00492CAE">
      <w:pPr>
        <w:rPr>
          <w:lang w:val="en-US"/>
        </w:rPr>
      </w:pPr>
    </w:p>
    <w:p w14:paraId="3F33F654" w14:textId="477DBF38" w:rsidR="00492CAE" w:rsidRDefault="00492CAE">
      <w:pPr>
        <w:rPr>
          <w:lang w:val="en-US"/>
        </w:rPr>
      </w:pPr>
    </w:p>
    <w:p w14:paraId="3E1DA4DB" w14:textId="0A92B9B0" w:rsidR="00492CAE" w:rsidRDefault="00492CAE">
      <w:pPr>
        <w:rPr>
          <w:lang w:val="en-US"/>
        </w:rPr>
      </w:pPr>
    </w:p>
    <w:p w14:paraId="39EA5168" w14:textId="6D41CCA8" w:rsidR="00C314B7" w:rsidRDefault="00C314B7">
      <w:pPr>
        <w:rPr>
          <w:lang w:val="en-US"/>
        </w:rPr>
      </w:pPr>
    </w:p>
    <w:p w14:paraId="10554CFC" w14:textId="33770E14" w:rsidR="00C314B7" w:rsidRDefault="00C314B7">
      <w:pPr>
        <w:rPr>
          <w:lang w:val="en-US"/>
        </w:rPr>
      </w:pPr>
    </w:p>
    <w:p w14:paraId="7963E762" w14:textId="08B09DCE" w:rsidR="00C314B7" w:rsidRDefault="00C314B7">
      <w:pPr>
        <w:rPr>
          <w:lang w:val="en-US"/>
        </w:rPr>
      </w:pPr>
    </w:p>
    <w:p w14:paraId="7AA29D68" w14:textId="4B7D9A1D" w:rsidR="00C314B7" w:rsidRDefault="00C314B7">
      <w:pPr>
        <w:rPr>
          <w:lang w:val="en-US"/>
        </w:rPr>
      </w:pPr>
    </w:p>
    <w:p w14:paraId="2C8E23C7" w14:textId="63FF4994" w:rsidR="00C314B7" w:rsidRDefault="00C314B7">
      <w:pPr>
        <w:rPr>
          <w:lang w:val="en-US"/>
        </w:rPr>
      </w:pPr>
    </w:p>
    <w:p w14:paraId="53B6AD1F" w14:textId="221C6FDB" w:rsidR="00C314B7" w:rsidRDefault="00C314B7">
      <w:pPr>
        <w:rPr>
          <w:lang w:val="en-US"/>
        </w:rPr>
      </w:pPr>
    </w:p>
    <w:p w14:paraId="37FBE61F" w14:textId="55B80AA1" w:rsidR="00C314B7" w:rsidRDefault="00C314B7">
      <w:pPr>
        <w:rPr>
          <w:lang w:val="en-US"/>
        </w:rPr>
      </w:pPr>
    </w:p>
    <w:p w14:paraId="107C9463" w14:textId="165561E6" w:rsidR="00C314B7" w:rsidRDefault="00C314B7">
      <w:pPr>
        <w:rPr>
          <w:lang w:val="en-US"/>
        </w:rPr>
      </w:pPr>
    </w:p>
    <w:p w14:paraId="6499766A" w14:textId="6E60B3BF" w:rsidR="00C314B7" w:rsidRDefault="00C314B7">
      <w:pPr>
        <w:rPr>
          <w:lang w:val="en-US"/>
        </w:rPr>
      </w:pPr>
    </w:p>
    <w:p w14:paraId="0EDC8E2A" w14:textId="3E46AAC3" w:rsidR="00C314B7" w:rsidRDefault="00C314B7">
      <w:pPr>
        <w:rPr>
          <w:lang w:val="en-US"/>
        </w:rPr>
      </w:pPr>
    </w:p>
    <w:p w14:paraId="3811DBF3" w14:textId="202FBC57" w:rsidR="00C314B7" w:rsidRDefault="00C314B7">
      <w:pPr>
        <w:rPr>
          <w:lang w:val="en-US"/>
        </w:rPr>
      </w:pPr>
    </w:p>
    <w:p w14:paraId="62591EE2" w14:textId="1002B6AC" w:rsidR="00C314B7" w:rsidRDefault="00C314B7">
      <w:pPr>
        <w:rPr>
          <w:lang w:val="en-US"/>
        </w:rPr>
      </w:pPr>
    </w:p>
    <w:p w14:paraId="53268D8B" w14:textId="0910FC05" w:rsidR="00C314B7" w:rsidRDefault="00C314B7">
      <w:pPr>
        <w:rPr>
          <w:lang w:val="en-US"/>
        </w:rPr>
      </w:pPr>
    </w:p>
    <w:p w14:paraId="6BA0FC38" w14:textId="19F8D739" w:rsidR="00C314B7" w:rsidRDefault="00C314B7">
      <w:pPr>
        <w:rPr>
          <w:lang w:val="en-US"/>
        </w:rPr>
      </w:pPr>
    </w:p>
    <w:p w14:paraId="7A656851" w14:textId="1F5FD7A0" w:rsidR="00C314B7" w:rsidRDefault="00C314B7">
      <w:pPr>
        <w:rPr>
          <w:lang w:val="en-US"/>
        </w:rPr>
      </w:pPr>
    </w:p>
    <w:p w14:paraId="3ADFD3B1" w14:textId="37C8FA7A" w:rsidR="00C314B7" w:rsidRDefault="00C314B7">
      <w:pPr>
        <w:rPr>
          <w:lang w:val="en-US"/>
        </w:rPr>
      </w:pPr>
    </w:p>
    <w:p w14:paraId="343DF79B" w14:textId="4850D49E" w:rsidR="00C314B7" w:rsidRDefault="00C314B7">
      <w:pPr>
        <w:rPr>
          <w:lang w:val="en-US"/>
        </w:rPr>
      </w:pPr>
    </w:p>
    <w:p w14:paraId="43F62809" w14:textId="77777777" w:rsidR="00820E68" w:rsidRPr="0011592A" w:rsidRDefault="00820E68">
      <w:pPr>
        <w:rPr>
          <w:lang w:val="en-US"/>
        </w:rPr>
      </w:pPr>
    </w:p>
    <w:sectPr w:rsidR="00820E68" w:rsidRPr="0011592A" w:rsidSect="000548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172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8C66FE2"/>
    <w:multiLevelType w:val="hybridMultilevel"/>
    <w:tmpl w:val="5B5E928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FACABE46">
      <w:numFmt w:val="bullet"/>
      <w:lvlText w:val="•"/>
      <w:lvlJc w:val="left"/>
      <w:pPr>
        <w:ind w:left="1780" w:hanging="700"/>
      </w:pPr>
      <w:rPr>
        <w:rFonts w:ascii="Calibri" w:eastAsiaTheme="minorHAnsi" w:hAnsi="Calibri" w:cs="Calibri" w:hint="default"/>
      </w:r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E30A4"/>
    <w:multiLevelType w:val="hybridMultilevel"/>
    <w:tmpl w:val="25BE5868"/>
    <w:lvl w:ilvl="0" w:tplc="1EF02F90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F3125E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C3F3FC4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7F7A428B"/>
    <w:multiLevelType w:val="hybridMultilevel"/>
    <w:tmpl w:val="2FD68362"/>
    <w:lvl w:ilvl="0" w:tplc="167CDFE6">
      <w:numFmt w:val="bullet"/>
      <w:lvlText w:val="•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1648257">
    <w:abstractNumId w:val="1"/>
  </w:num>
  <w:num w:numId="2" w16cid:durableId="2105808263">
    <w:abstractNumId w:val="0"/>
  </w:num>
  <w:num w:numId="3" w16cid:durableId="308487469">
    <w:abstractNumId w:val="3"/>
  </w:num>
  <w:num w:numId="4" w16cid:durableId="712460723">
    <w:abstractNumId w:val="2"/>
  </w:num>
  <w:num w:numId="5" w16cid:durableId="1422095761">
    <w:abstractNumId w:val="4"/>
  </w:num>
  <w:num w:numId="6" w16cid:durableId="940550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2A"/>
    <w:rsid w:val="0002286D"/>
    <w:rsid w:val="00054867"/>
    <w:rsid w:val="000655F4"/>
    <w:rsid w:val="0011592A"/>
    <w:rsid w:val="00180BBD"/>
    <w:rsid w:val="001A5950"/>
    <w:rsid w:val="0030321E"/>
    <w:rsid w:val="0035087D"/>
    <w:rsid w:val="00400FA2"/>
    <w:rsid w:val="004400E3"/>
    <w:rsid w:val="00492CAE"/>
    <w:rsid w:val="00711815"/>
    <w:rsid w:val="00756AA4"/>
    <w:rsid w:val="00820E68"/>
    <w:rsid w:val="009A30F2"/>
    <w:rsid w:val="00A8194C"/>
    <w:rsid w:val="00AE0A87"/>
    <w:rsid w:val="00AE4B73"/>
    <w:rsid w:val="00AF1C1E"/>
    <w:rsid w:val="00B11162"/>
    <w:rsid w:val="00B50B0B"/>
    <w:rsid w:val="00B73910"/>
    <w:rsid w:val="00BA44C6"/>
    <w:rsid w:val="00BF54DE"/>
    <w:rsid w:val="00C314B7"/>
    <w:rsid w:val="00C45AA4"/>
    <w:rsid w:val="00D04758"/>
    <w:rsid w:val="00D6048F"/>
    <w:rsid w:val="00E31F2B"/>
    <w:rsid w:val="00E612E8"/>
    <w:rsid w:val="00E825A4"/>
    <w:rsid w:val="00F1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337DB"/>
  <w15:chartTrackingRefBased/>
  <w15:docId w15:val="{43751B1A-92DA-7143-9468-9232C52A7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92A"/>
  </w:style>
  <w:style w:type="paragraph" w:styleId="Ttulo1">
    <w:name w:val="heading 1"/>
    <w:basedOn w:val="Normal"/>
    <w:next w:val="Normal"/>
    <w:link w:val="Ttulo1Car"/>
    <w:uiPriority w:val="9"/>
    <w:qFormat/>
    <w:rsid w:val="00AE0A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0A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Refdecomentario">
    <w:name w:val="annotation reference"/>
    <w:basedOn w:val="Fuentedeprrafopredeter"/>
    <w:uiPriority w:val="99"/>
    <w:semiHidden/>
    <w:unhideWhenUsed/>
    <w:rsid w:val="00AE0A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E0A87"/>
    <w:pPr>
      <w:jc w:val="both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0A87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0A8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0A87"/>
    <w:rPr>
      <w:rFonts w:ascii="Times New Roman" w:hAnsi="Times New Roman" w:cs="Times New Roman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0A87"/>
    <w:pPr>
      <w:jc w:val="left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0A87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AE0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711815"/>
  </w:style>
  <w:style w:type="paragraph" w:styleId="Prrafodelista">
    <w:name w:val="List Paragraph"/>
    <w:basedOn w:val="Normal"/>
    <w:uiPriority w:val="34"/>
    <w:qFormat/>
    <w:rsid w:val="00C31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8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04T09:47:00Z</dcterms:created>
  <dcterms:modified xsi:type="dcterms:W3CDTF">2022-08-04T09:47:00Z</dcterms:modified>
</cp:coreProperties>
</file>